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B35B3" w14:textId="21BC71AC" w:rsidR="00576F36" w:rsidRPr="00124DE1" w:rsidRDefault="007C60D4" w:rsidP="007C60D4">
      <w:pPr>
        <w:jc w:val="center"/>
        <w:rPr>
          <w:rFonts w:ascii="Times New Roman" w:hAnsi="Times New Roman" w:cs="Times New Roman"/>
          <w:b/>
          <w:color w:val="000000" w:themeColor="text1"/>
          <w:lang w:eastAsia="ja-JP"/>
        </w:rPr>
      </w:pPr>
      <w:r w:rsidRPr="00124DE1">
        <w:rPr>
          <w:rFonts w:ascii="Times New Roman" w:hAnsi="Times New Roman" w:cs="Times New Roman"/>
          <w:b/>
          <w:color w:val="000000" w:themeColor="text1"/>
          <w:lang w:eastAsia="ja-JP"/>
        </w:rPr>
        <w:t>S</w:t>
      </w:r>
      <w:r w:rsidR="00E74FEF" w:rsidRPr="00124DE1">
        <w:rPr>
          <w:rFonts w:ascii="Times New Roman" w:hAnsi="Times New Roman" w:cs="Times New Roman"/>
          <w:b/>
          <w:color w:val="000000" w:themeColor="text1"/>
          <w:lang w:eastAsia="ja-JP"/>
        </w:rPr>
        <w:t>1</w:t>
      </w:r>
      <w:r w:rsidRPr="00124DE1">
        <w:rPr>
          <w:rFonts w:ascii="Times New Roman" w:hAnsi="Times New Roman" w:cs="Times New Roman"/>
          <w:b/>
          <w:color w:val="000000" w:themeColor="text1"/>
          <w:lang w:eastAsia="ja-JP"/>
        </w:rPr>
        <w:t xml:space="preserve"> Table. Contribution of Each Explanatory Variable in Risk Estimation Model</w:t>
      </w:r>
      <w:r w:rsidR="004221F6" w:rsidRPr="00124DE1">
        <w:rPr>
          <w:rFonts w:ascii="Times New Roman" w:hAnsi="Times New Roman" w:cs="Times New Roman"/>
          <w:b/>
          <w:color w:val="000000" w:themeColor="text1"/>
          <w:lang w:eastAsia="ja-JP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2"/>
        <w:gridCol w:w="2665"/>
        <w:gridCol w:w="2665"/>
      </w:tblGrid>
      <w:tr w:rsidR="00124DE1" w:rsidRPr="00124DE1" w14:paraId="03C822D2" w14:textId="43A26DC5" w:rsidTr="000F1F98">
        <w:trPr>
          <w:jc w:val="center"/>
        </w:trPr>
        <w:tc>
          <w:tcPr>
            <w:tcW w:w="2642" w:type="dxa"/>
            <w:tcBorders>
              <w:top w:val="single" w:sz="12" w:space="0" w:color="auto"/>
              <w:bottom w:val="single" w:sz="12" w:space="0" w:color="auto"/>
            </w:tcBorders>
          </w:tcPr>
          <w:p w14:paraId="352AA9C2" w14:textId="77777777" w:rsidR="007C60D4" w:rsidRPr="00124DE1" w:rsidRDefault="007C60D4" w:rsidP="007C60D4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Explanatory Variable Name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12" w:space="0" w:color="auto"/>
            </w:tcBorders>
          </w:tcPr>
          <w:p w14:paraId="40BF3E5C" w14:textId="3D3052BB" w:rsidR="007C60D4" w:rsidRPr="00124DE1" w:rsidRDefault="007C60D4" w:rsidP="007C60D4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Feature Importance in </w:t>
            </w:r>
            <w:r w:rsidR="00CA7B3C" w:rsidRPr="00124DE1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High-speed</w:t>
            </w:r>
            <w:r w:rsidRPr="00124DE1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model</w:t>
            </w:r>
            <w:r w:rsidR="00D96E7E" w:rsidRPr="00124DE1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[%]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12" w:space="0" w:color="auto"/>
            </w:tcBorders>
          </w:tcPr>
          <w:p w14:paraId="4959F94E" w14:textId="21A3BD69" w:rsidR="007C60D4" w:rsidRPr="00124DE1" w:rsidRDefault="007C60D4" w:rsidP="007C60D4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Feature Importance in </w:t>
            </w:r>
            <w:r w:rsidR="000F1F98" w:rsidRPr="00124DE1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Medium-speed</w:t>
            </w:r>
            <w:r w:rsidRPr="00124DE1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model</w:t>
            </w:r>
            <w:r w:rsidR="00D96E7E" w:rsidRPr="00124DE1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[%]</w:t>
            </w:r>
          </w:p>
        </w:tc>
      </w:tr>
      <w:tr w:rsidR="00124DE1" w:rsidRPr="00124DE1" w14:paraId="172F99AB" w14:textId="1BBDFDE7" w:rsidTr="000F1F98">
        <w:trPr>
          <w:jc w:val="center"/>
        </w:trPr>
        <w:tc>
          <w:tcPr>
            <w:tcW w:w="2642" w:type="dxa"/>
            <w:tcBorders>
              <w:top w:val="single" w:sz="12" w:space="0" w:color="auto"/>
            </w:tcBorders>
          </w:tcPr>
          <w:p w14:paraId="20C8D6E2" w14:textId="77777777" w:rsidR="00D96E7E" w:rsidRPr="00124DE1" w:rsidRDefault="00D96E7E" w:rsidP="00D96E7E">
            <w:pPr>
              <w:widowControl w:val="0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>max_speed</w:t>
            </w:r>
          </w:p>
        </w:tc>
        <w:tc>
          <w:tcPr>
            <w:tcW w:w="2665" w:type="dxa"/>
            <w:tcBorders>
              <w:top w:val="single" w:sz="12" w:space="0" w:color="auto"/>
            </w:tcBorders>
            <w:vAlign w:val="center"/>
          </w:tcPr>
          <w:p w14:paraId="53E87078" w14:textId="486131C6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9.34 </w:t>
            </w:r>
          </w:p>
        </w:tc>
        <w:tc>
          <w:tcPr>
            <w:tcW w:w="2665" w:type="dxa"/>
            <w:tcBorders>
              <w:top w:val="single" w:sz="12" w:space="0" w:color="auto"/>
            </w:tcBorders>
            <w:vAlign w:val="center"/>
          </w:tcPr>
          <w:p w14:paraId="62C25537" w14:textId="76CAB8AF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8.02 </w:t>
            </w:r>
          </w:p>
        </w:tc>
      </w:tr>
      <w:tr w:rsidR="00124DE1" w:rsidRPr="00124DE1" w14:paraId="77D30CF2" w14:textId="544C1810" w:rsidTr="000F1F98">
        <w:trPr>
          <w:jc w:val="center"/>
        </w:trPr>
        <w:tc>
          <w:tcPr>
            <w:tcW w:w="2642" w:type="dxa"/>
          </w:tcPr>
          <w:p w14:paraId="26BBF282" w14:textId="77777777" w:rsidR="00D96E7E" w:rsidRPr="00124DE1" w:rsidRDefault="00D96E7E" w:rsidP="00D96E7E">
            <w:pPr>
              <w:widowControl w:val="0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>min_speed</w:t>
            </w:r>
          </w:p>
        </w:tc>
        <w:tc>
          <w:tcPr>
            <w:tcW w:w="2665" w:type="dxa"/>
            <w:vAlign w:val="center"/>
          </w:tcPr>
          <w:p w14:paraId="13532585" w14:textId="53BF529E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6.27 </w:t>
            </w:r>
          </w:p>
        </w:tc>
        <w:tc>
          <w:tcPr>
            <w:tcW w:w="2665" w:type="dxa"/>
            <w:vAlign w:val="center"/>
          </w:tcPr>
          <w:p w14:paraId="06440C09" w14:textId="5A1C100D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13.96 </w:t>
            </w:r>
          </w:p>
        </w:tc>
      </w:tr>
      <w:tr w:rsidR="00124DE1" w:rsidRPr="00124DE1" w14:paraId="22179485" w14:textId="7B8E7029" w:rsidTr="000F1F98">
        <w:trPr>
          <w:jc w:val="center"/>
        </w:trPr>
        <w:tc>
          <w:tcPr>
            <w:tcW w:w="2642" w:type="dxa"/>
            <w:tcBorders>
              <w:bottom w:val="single" w:sz="4" w:space="0" w:color="auto"/>
            </w:tcBorders>
          </w:tcPr>
          <w:p w14:paraId="226EE9CA" w14:textId="77777777" w:rsidR="00D96E7E" w:rsidRPr="00124DE1" w:rsidRDefault="00D96E7E" w:rsidP="00D96E7E">
            <w:pPr>
              <w:widowControl w:val="0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>mean_speed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140BC1D4" w14:textId="6DD1617F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8.58 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2271CC42" w14:textId="01A0B3F2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9.79 </w:t>
            </w:r>
          </w:p>
        </w:tc>
      </w:tr>
      <w:tr w:rsidR="00124DE1" w:rsidRPr="00124DE1" w14:paraId="5B501CC4" w14:textId="02B5C118" w:rsidTr="000F1F98">
        <w:trPr>
          <w:jc w:val="center"/>
        </w:trPr>
        <w:tc>
          <w:tcPr>
            <w:tcW w:w="2642" w:type="dxa"/>
            <w:tcBorders>
              <w:top w:val="single" w:sz="4" w:space="0" w:color="auto"/>
            </w:tcBorders>
          </w:tcPr>
          <w:p w14:paraId="69259239" w14:textId="77777777" w:rsidR="00D96E7E" w:rsidRPr="00124DE1" w:rsidRDefault="00D96E7E" w:rsidP="00D96E7E">
            <w:pPr>
              <w:widowControl w:val="0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>max_acc_x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6167846C" w14:textId="149626C5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7.13 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11BD6347" w14:textId="0D23E9A3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5.59 </w:t>
            </w:r>
          </w:p>
        </w:tc>
      </w:tr>
      <w:tr w:rsidR="00124DE1" w:rsidRPr="00124DE1" w14:paraId="43186D5F" w14:textId="29965F0F" w:rsidTr="000F1F98">
        <w:trPr>
          <w:jc w:val="center"/>
        </w:trPr>
        <w:tc>
          <w:tcPr>
            <w:tcW w:w="2642" w:type="dxa"/>
          </w:tcPr>
          <w:p w14:paraId="7BFF3F8A" w14:textId="77777777" w:rsidR="00D96E7E" w:rsidRPr="00124DE1" w:rsidRDefault="00D96E7E" w:rsidP="00D96E7E">
            <w:pPr>
              <w:widowControl w:val="0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>min_acc_x</w:t>
            </w:r>
          </w:p>
        </w:tc>
        <w:tc>
          <w:tcPr>
            <w:tcW w:w="2665" w:type="dxa"/>
            <w:vAlign w:val="center"/>
          </w:tcPr>
          <w:p w14:paraId="0A358ABF" w14:textId="5F5A211E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6.77 </w:t>
            </w:r>
          </w:p>
        </w:tc>
        <w:tc>
          <w:tcPr>
            <w:tcW w:w="2665" w:type="dxa"/>
            <w:vAlign w:val="center"/>
          </w:tcPr>
          <w:p w14:paraId="08C978C7" w14:textId="35C6D7D3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5.74 </w:t>
            </w:r>
          </w:p>
        </w:tc>
      </w:tr>
      <w:tr w:rsidR="00124DE1" w:rsidRPr="00124DE1" w14:paraId="699C8139" w14:textId="342B11DB" w:rsidTr="000F1F98">
        <w:trPr>
          <w:jc w:val="center"/>
        </w:trPr>
        <w:tc>
          <w:tcPr>
            <w:tcW w:w="2642" w:type="dxa"/>
            <w:tcBorders>
              <w:bottom w:val="single" w:sz="4" w:space="0" w:color="auto"/>
            </w:tcBorders>
          </w:tcPr>
          <w:p w14:paraId="00B11A55" w14:textId="77777777" w:rsidR="00D96E7E" w:rsidRPr="00124DE1" w:rsidRDefault="00D96E7E" w:rsidP="00D96E7E">
            <w:pPr>
              <w:widowControl w:val="0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>mean_acc_x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254BD7A4" w14:textId="1FB555AA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5.43 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7358D4CC" w14:textId="2852952E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5.52 </w:t>
            </w:r>
          </w:p>
        </w:tc>
      </w:tr>
      <w:tr w:rsidR="00124DE1" w:rsidRPr="00124DE1" w14:paraId="25B0D9D0" w14:textId="31E898EF" w:rsidTr="000F1F98">
        <w:trPr>
          <w:jc w:val="center"/>
        </w:trPr>
        <w:tc>
          <w:tcPr>
            <w:tcW w:w="2642" w:type="dxa"/>
            <w:tcBorders>
              <w:top w:val="single" w:sz="4" w:space="0" w:color="auto"/>
            </w:tcBorders>
          </w:tcPr>
          <w:p w14:paraId="58992E7E" w14:textId="77777777" w:rsidR="00D96E7E" w:rsidRPr="00124DE1" w:rsidRDefault="00D96E7E" w:rsidP="00D96E7E">
            <w:pPr>
              <w:widowControl w:val="0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>max_acc_y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07997882" w14:textId="0AA42577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5.45 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433FE85C" w14:textId="0331C781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4.59 </w:t>
            </w:r>
          </w:p>
        </w:tc>
      </w:tr>
      <w:tr w:rsidR="00124DE1" w:rsidRPr="00124DE1" w14:paraId="304F7ABF" w14:textId="05C1DB9B" w:rsidTr="000F1F98">
        <w:trPr>
          <w:jc w:val="center"/>
        </w:trPr>
        <w:tc>
          <w:tcPr>
            <w:tcW w:w="2642" w:type="dxa"/>
          </w:tcPr>
          <w:p w14:paraId="0CC2EE53" w14:textId="77777777" w:rsidR="00D96E7E" w:rsidRPr="00124DE1" w:rsidRDefault="00D96E7E" w:rsidP="00D96E7E">
            <w:pPr>
              <w:widowControl w:val="0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>min_acc_y</w:t>
            </w:r>
          </w:p>
        </w:tc>
        <w:tc>
          <w:tcPr>
            <w:tcW w:w="2665" w:type="dxa"/>
            <w:vAlign w:val="center"/>
          </w:tcPr>
          <w:p w14:paraId="2D3DA0D3" w14:textId="563DFD60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5.38 </w:t>
            </w:r>
          </w:p>
        </w:tc>
        <w:tc>
          <w:tcPr>
            <w:tcW w:w="2665" w:type="dxa"/>
            <w:vAlign w:val="center"/>
          </w:tcPr>
          <w:p w14:paraId="7912760A" w14:textId="27BF3F69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5.59 </w:t>
            </w:r>
          </w:p>
        </w:tc>
      </w:tr>
      <w:tr w:rsidR="00124DE1" w:rsidRPr="00124DE1" w14:paraId="6EFC8212" w14:textId="54474854" w:rsidTr="000F1F98">
        <w:trPr>
          <w:jc w:val="center"/>
        </w:trPr>
        <w:tc>
          <w:tcPr>
            <w:tcW w:w="2642" w:type="dxa"/>
            <w:tcBorders>
              <w:bottom w:val="single" w:sz="4" w:space="0" w:color="auto"/>
            </w:tcBorders>
          </w:tcPr>
          <w:p w14:paraId="40B81736" w14:textId="77777777" w:rsidR="00D96E7E" w:rsidRPr="00124DE1" w:rsidRDefault="00D96E7E" w:rsidP="00D96E7E">
            <w:pPr>
              <w:widowControl w:val="0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>mean_acc_y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715F458F" w14:textId="232E4017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6.42 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4DAEB188" w14:textId="6EF064AE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5.27 </w:t>
            </w:r>
          </w:p>
        </w:tc>
      </w:tr>
      <w:tr w:rsidR="00124DE1" w:rsidRPr="00124DE1" w14:paraId="6B60A839" w14:textId="41DD8147" w:rsidTr="000F1F98">
        <w:trPr>
          <w:jc w:val="center"/>
        </w:trPr>
        <w:tc>
          <w:tcPr>
            <w:tcW w:w="2642" w:type="dxa"/>
            <w:tcBorders>
              <w:top w:val="single" w:sz="4" w:space="0" w:color="auto"/>
            </w:tcBorders>
          </w:tcPr>
          <w:p w14:paraId="51CD0F0C" w14:textId="77777777" w:rsidR="00D96E7E" w:rsidRPr="00124DE1" w:rsidRDefault="00D96E7E" w:rsidP="00D96E7E">
            <w:pPr>
              <w:widowControl w:val="0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>std_speed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42C71AEC" w14:textId="405D81A1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6.47 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69B55695" w14:textId="17534746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5.73 </w:t>
            </w:r>
          </w:p>
        </w:tc>
      </w:tr>
      <w:tr w:rsidR="00124DE1" w:rsidRPr="00124DE1" w14:paraId="7B0C9FEF" w14:textId="6CC79181" w:rsidTr="000F1F98">
        <w:trPr>
          <w:jc w:val="center"/>
        </w:trPr>
        <w:tc>
          <w:tcPr>
            <w:tcW w:w="2642" w:type="dxa"/>
          </w:tcPr>
          <w:p w14:paraId="24A4C643" w14:textId="77777777" w:rsidR="00D96E7E" w:rsidRPr="00124DE1" w:rsidRDefault="00D96E7E" w:rsidP="00D96E7E">
            <w:pPr>
              <w:widowControl w:val="0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>std_acc_x</w:t>
            </w:r>
          </w:p>
        </w:tc>
        <w:tc>
          <w:tcPr>
            <w:tcW w:w="2665" w:type="dxa"/>
            <w:vAlign w:val="center"/>
          </w:tcPr>
          <w:p w14:paraId="6056BFE5" w14:textId="5E42DE12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6.67 </w:t>
            </w:r>
          </w:p>
        </w:tc>
        <w:tc>
          <w:tcPr>
            <w:tcW w:w="2665" w:type="dxa"/>
            <w:vAlign w:val="center"/>
          </w:tcPr>
          <w:p w14:paraId="3F25F9F9" w14:textId="70E1F6CF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6.26 </w:t>
            </w:r>
          </w:p>
        </w:tc>
      </w:tr>
      <w:tr w:rsidR="00124DE1" w:rsidRPr="00124DE1" w14:paraId="4628F64F" w14:textId="2EF3A5E4" w:rsidTr="000F1F98">
        <w:trPr>
          <w:jc w:val="center"/>
        </w:trPr>
        <w:tc>
          <w:tcPr>
            <w:tcW w:w="2642" w:type="dxa"/>
          </w:tcPr>
          <w:p w14:paraId="4B40D519" w14:textId="77777777" w:rsidR="00D96E7E" w:rsidRPr="00124DE1" w:rsidRDefault="00D96E7E" w:rsidP="00D96E7E">
            <w:pPr>
              <w:widowControl w:val="0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>std_acc_y</w:t>
            </w:r>
          </w:p>
        </w:tc>
        <w:tc>
          <w:tcPr>
            <w:tcW w:w="2665" w:type="dxa"/>
            <w:vAlign w:val="center"/>
          </w:tcPr>
          <w:p w14:paraId="113C0217" w14:textId="464E378C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5.65 </w:t>
            </w:r>
          </w:p>
        </w:tc>
        <w:tc>
          <w:tcPr>
            <w:tcW w:w="2665" w:type="dxa"/>
            <w:vAlign w:val="center"/>
          </w:tcPr>
          <w:p w14:paraId="542FECE6" w14:textId="27C64DC0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5.92 </w:t>
            </w:r>
          </w:p>
        </w:tc>
      </w:tr>
      <w:tr w:rsidR="00124DE1" w:rsidRPr="00124DE1" w14:paraId="7B5E214A" w14:textId="4DA021EC" w:rsidTr="000F1F98">
        <w:trPr>
          <w:jc w:val="center"/>
        </w:trPr>
        <w:tc>
          <w:tcPr>
            <w:tcW w:w="2642" w:type="dxa"/>
            <w:tcBorders>
              <w:bottom w:val="single" w:sz="4" w:space="0" w:color="auto"/>
            </w:tcBorders>
          </w:tcPr>
          <w:p w14:paraId="7C9BA34F" w14:textId="77777777" w:rsidR="00D96E7E" w:rsidRPr="00124DE1" w:rsidRDefault="00D96E7E" w:rsidP="00D96E7E">
            <w:pPr>
              <w:widowControl w:val="0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>std_diff_speed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79D4FF96" w14:textId="41B5DBFD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5.68 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134249EE" w14:textId="7DA17D9D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6.40 </w:t>
            </w:r>
          </w:p>
        </w:tc>
      </w:tr>
      <w:tr w:rsidR="00124DE1" w:rsidRPr="00124DE1" w14:paraId="251846FA" w14:textId="711AF837" w:rsidTr="000F1F98">
        <w:trPr>
          <w:jc w:val="center"/>
        </w:trPr>
        <w:tc>
          <w:tcPr>
            <w:tcW w:w="2642" w:type="dxa"/>
            <w:tcBorders>
              <w:top w:val="single" w:sz="4" w:space="0" w:color="auto"/>
            </w:tcBorders>
          </w:tcPr>
          <w:p w14:paraId="7DAB0253" w14:textId="77777777" w:rsidR="00D96E7E" w:rsidRPr="00124DE1" w:rsidRDefault="00D96E7E" w:rsidP="00D96E7E">
            <w:pPr>
              <w:widowControl w:val="0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>diff_mspeed_bef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24853393" w14:textId="78C5427D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7.15 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32B13E22" w14:textId="375CD916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5.52 </w:t>
            </w:r>
          </w:p>
        </w:tc>
      </w:tr>
      <w:tr w:rsidR="009C038D" w:rsidRPr="00124DE1" w14:paraId="32FCD37B" w14:textId="54A96469" w:rsidTr="000F1F98">
        <w:trPr>
          <w:jc w:val="center"/>
        </w:trPr>
        <w:tc>
          <w:tcPr>
            <w:tcW w:w="2642" w:type="dxa"/>
            <w:tcBorders>
              <w:bottom w:val="single" w:sz="12" w:space="0" w:color="auto"/>
            </w:tcBorders>
          </w:tcPr>
          <w:p w14:paraId="3516841A" w14:textId="77777777" w:rsidR="00D96E7E" w:rsidRPr="00124DE1" w:rsidRDefault="00D96E7E" w:rsidP="00D96E7E">
            <w:pPr>
              <w:widowControl w:val="0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>diff_mspeed_aft</w:t>
            </w:r>
          </w:p>
        </w:tc>
        <w:tc>
          <w:tcPr>
            <w:tcW w:w="2665" w:type="dxa"/>
            <w:tcBorders>
              <w:bottom w:val="single" w:sz="12" w:space="0" w:color="auto"/>
            </w:tcBorders>
            <w:vAlign w:val="center"/>
          </w:tcPr>
          <w:p w14:paraId="3BD69AC9" w14:textId="42949D7C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7.61 </w:t>
            </w:r>
          </w:p>
        </w:tc>
        <w:tc>
          <w:tcPr>
            <w:tcW w:w="2665" w:type="dxa"/>
            <w:tcBorders>
              <w:bottom w:val="single" w:sz="12" w:space="0" w:color="auto"/>
            </w:tcBorders>
            <w:vAlign w:val="center"/>
          </w:tcPr>
          <w:p w14:paraId="017DE39E" w14:textId="0000EDF3" w:rsidR="00D96E7E" w:rsidRPr="00124DE1" w:rsidRDefault="00D96E7E" w:rsidP="00D96E7E">
            <w:pPr>
              <w:widowControl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24DE1">
              <w:rPr>
                <w:rFonts w:ascii="Times New Roman" w:hAnsi="Times New Roman"/>
                <w:color w:val="000000" w:themeColor="text1"/>
                <w:sz w:val="22"/>
              </w:rPr>
              <w:t xml:space="preserve">6.09 </w:t>
            </w:r>
          </w:p>
        </w:tc>
      </w:tr>
    </w:tbl>
    <w:p w14:paraId="73E9DC28" w14:textId="3F9EDD9F" w:rsidR="00D931CC" w:rsidRPr="00124DE1" w:rsidRDefault="00D931CC" w:rsidP="00C826B0">
      <w:pPr>
        <w:jc w:val="right"/>
        <w:rPr>
          <w:color w:val="000000" w:themeColor="text1"/>
        </w:rPr>
      </w:pPr>
    </w:p>
    <w:sectPr w:rsidR="00D931CC" w:rsidRPr="00124DE1" w:rsidSect="00CD7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6C276" w14:textId="77777777" w:rsidR="0055237E" w:rsidRDefault="0055237E" w:rsidP="003A53F8">
      <w:r>
        <w:separator/>
      </w:r>
    </w:p>
  </w:endnote>
  <w:endnote w:type="continuationSeparator" w:id="0">
    <w:p w14:paraId="06D8C98C" w14:textId="77777777" w:rsidR="0055237E" w:rsidRDefault="0055237E" w:rsidP="003A5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440B5" w14:textId="77777777" w:rsidR="0055237E" w:rsidRDefault="0055237E" w:rsidP="003A53F8">
      <w:r>
        <w:separator/>
      </w:r>
    </w:p>
  </w:footnote>
  <w:footnote w:type="continuationSeparator" w:id="0">
    <w:p w14:paraId="5377097E" w14:textId="77777777" w:rsidR="0055237E" w:rsidRDefault="0055237E" w:rsidP="003A5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36C"/>
    <w:rsid w:val="00067941"/>
    <w:rsid w:val="000906FF"/>
    <w:rsid w:val="000B0860"/>
    <w:rsid w:val="000F1F98"/>
    <w:rsid w:val="00124DE1"/>
    <w:rsid w:val="0016743C"/>
    <w:rsid w:val="001C5E18"/>
    <w:rsid w:val="001F74B2"/>
    <w:rsid w:val="0024041E"/>
    <w:rsid w:val="00396847"/>
    <w:rsid w:val="003A53A4"/>
    <w:rsid w:val="003A53F8"/>
    <w:rsid w:val="004221F6"/>
    <w:rsid w:val="00443450"/>
    <w:rsid w:val="004D0094"/>
    <w:rsid w:val="0055237E"/>
    <w:rsid w:val="00576F36"/>
    <w:rsid w:val="005D3C3A"/>
    <w:rsid w:val="006235BD"/>
    <w:rsid w:val="006A503A"/>
    <w:rsid w:val="00763B5C"/>
    <w:rsid w:val="007B48E2"/>
    <w:rsid w:val="007C60D4"/>
    <w:rsid w:val="007F6D37"/>
    <w:rsid w:val="00993539"/>
    <w:rsid w:val="009C038D"/>
    <w:rsid w:val="009C1230"/>
    <w:rsid w:val="00A547D7"/>
    <w:rsid w:val="00A717B6"/>
    <w:rsid w:val="00AA72D6"/>
    <w:rsid w:val="00AB124E"/>
    <w:rsid w:val="00BB7EE0"/>
    <w:rsid w:val="00C30E3A"/>
    <w:rsid w:val="00C826B0"/>
    <w:rsid w:val="00CA7B3C"/>
    <w:rsid w:val="00CB1BB3"/>
    <w:rsid w:val="00CD7185"/>
    <w:rsid w:val="00D476A3"/>
    <w:rsid w:val="00D931CC"/>
    <w:rsid w:val="00D96E7E"/>
    <w:rsid w:val="00E340BD"/>
    <w:rsid w:val="00E4736C"/>
    <w:rsid w:val="00E7113D"/>
    <w:rsid w:val="00E74FEF"/>
    <w:rsid w:val="00EE5495"/>
    <w:rsid w:val="00FD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F8273B3"/>
  <w15:chartTrackingRefBased/>
  <w15:docId w15:val="{FF42161C-9A97-9C43-B013-C6D15CA31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04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4041E"/>
  </w:style>
  <w:style w:type="paragraph" w:styleId="a5">
    <w:name w:val="footer"/>
    <w:basedOn w:val="a"/>
    <w:link w:val="a6"/>
    <w:uiPriority w:val="99"/>
    <w:unhideWhenUsed/>
    <w:rsid w:val="002404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4041E"/>
  </w:style>
  <w:style w:type="table" w:styleId="a7">
    <w:name w:val="Table Grid"/>
    <w:basedOn w:val="a1"/>
    <w:uiPriority w:val="39"/>
    <w:rsid w:val="007C60D4"/>
    <w:rPr>
      <w:rFonts w:cs="Times New Roman"/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4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3F82B606806AC46AF6B7C11715F66AA" ma:contentTypeVersion="11" ma:contentTypeDescription="新しいドキュメントを作成します。" ma:contentTypeScope="" ma:versionID="e97139b438d5842d0bfafdb6659b44d9">
  <xsd:schema xmlns:xsd="http://www.w3.org/2001/XMLSchema" xmlns:xs="http://www.w3.org/2001/XMLSchema" xmlns:p="http://schemas.microsoft.com/office/2006/metadata/properties" xmlns:ns2="8ef6d689-5565-468b-a530-b39ef39783d9" targetNamespace="http://schemas.microsoft.com/office/2006/metadata/properties" ma:root="true" ma:fieldsID="302d6d4a56cb17cfc968aa159cb851d6" ns2:_="">
    <xsd:import namespace="8ef6d689-5565-468b-a530-b39ef39783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f6d689-5565-468b-a530-b39ef39783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845693-04EF-4703-B73C-15D514ADEA48}">
  <ds:schemaRefs>
    <ds:schemaRef ds:uri="http://purl.org/dc/elements/1.1/"/>
    <ds:schemaRef ds:uri="http://schemas.microsoft.com/office/2006/metadata/properties"/>
    <ds:schemaRef ds:uri="8ef6d689-5565-468b-a530-b39ef39783d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670E9CD-5ED9-43B7-9B29-6218E50C84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93A8A6-E659-41C8-BDF0-1B5945E057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f6d689-5565-468b-a530-b39ef39783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三幣俊輔 / MINUSA，SHUNSUKE</cp:lastModifiedBy>
  <cp:revision>17</cp:revision>
  <cp:lastPrinted>2021-08-03T02:29:00Z</cp:lastPrinted>
  <dcterms:created xsi:type="dcterms:W3CDTF">2021-07-26T08:06:00Z</dcterms:created>
  <dcterms:modified xsi:type="dcterms:W3CDTF">2021-08-24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82B606806AC46AF6B7C11715F66AA</vt:lpwstr>
  </property>
</Properties>
</file>